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4814B" w14:textId="44DEB65D" w:rsidR="00C66869" w:rsidRDefault="000B5DAA" w:rsidP="002F4079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F06EEF8" wp14:editId="19BB3A7D">
            <wp:extent cx="5274310" cy="41738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18-12-22 10.26.4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82DB0" w14:textId="77777777" w:rsidR="00C33F80" w:rsidRPr="00C33F80" w:rsidRDefault="00C33F80" w:rsidP="00C33F80">
      <w:pPr>
        <w:widowControl/>
        <w:spacing w:line="480" w:lineRule="auto"/>
        <w:rPr>
          <w:rFonts w:ascii="Times New Roman" w:hAnsi="Times New Roman"/>
          <w:noProof/>
          <w:kern w:val="0"/>
          <w:sz w:val="24"/>
          <w:szCs w:val="24"/>
          <w:lang w:val="en-GB" w:eastAsia="en-US"/>
        </w:rPr>
      </w:pPr>
      <w:r w:rsidRPr="00C33F80">
        <w:rPr>
          <w:rFonts w:ascii="Times New Roman" w:hAnsi="Times New Roman"/>
          <w:b/>
          <w:noProof/>
          <w:kern w:val="0"/>
          <w:sz w:val="24"/>
          <w:szCs w:val="24"/>
          <w:lang w:val="en-GB" w:eastAsia="en-US"/>
        </w:rPr>
        <w:t>S1</w:t>
      </w:r>
      <w:r w:rsidRPr="00C33F80">
        <w:rPr>
          <w:rFonts w:ascii="Times New Roman" w:hAnsi="Times New Roman"/>
          <w:noProof/>
          <w:kern w:val="0"/>
          <w:sz w:val="24"/>
          <w:szCs w:val="24"/>
          <w:lang w:val="en-GB" w:eastAsia="en-US"/>
        </w:rPr>
        <w:t xml:space="preserve"> </w:t>
      </w:r>
      <w:r w:rsidRPr="00C33F80">
        <w:rPr>
          <w:rFonts w:ascii="Times New Roman" w:hAnsi="Times New Roman"/>
          <w:b/>
          <w:noProof/>
          <w:kern w:val="0"/>
          <w:sz w:val="24"/>
          <w:szCs w:val="24"/>
          <w:lang w:val="en-GB" w:eastAsia="en-US"/>
        </w:rPr>
        <w:t>Fig. Management and Outcome of Individuals of Kailuan Study I and Kailuan Study II.</w:t>
      </w:r>
      <w:r w:rsidRPr="00C33F80">
        <w:rPr>
          <w:rFonts w:ascii="Times New Roman" w:hAnsi="Times New Roman"/>
          <w:noProof/>
          <w:kern w:val="0"/>
          <w:sz w:val="24"/>
          <w:szCs w:val="24"/>
          <w:lang w:val="en-GB" w:eastAsia="en-US"/>
        </w:rPr>
        <w:t xml:space="preserve"> AS, ankylosing spondylitis; hs-CRP, high-sensitivity C-reactive protein.</w:t>
      </w:r>
    </w:p>
    <w:p w14:paraId="1A216089" w14:textId="79DC78EE" w:rsidR="00446088" w:rsidRPr="00446088" w:rsidRDefault="00446088" w:rsidP="00446088">
      <w:pPr>
        <w:jc w:val="left"/>
        <w:rPr>
          <w:rFonts w:ascii="Times New Roman" w:hAnsi="Times New Roman"/>
          <w:sz w:val="28"/>
          <w:szCs w:val="24"/>
        </w:rPr>
      </w:pPr>
      <w:bookmarkStart w:id="0" w:name="_GoBack"/>
      <w:bookmarkEnd w:id="0"/>
    </w:p>
    <w:sectPr w:rsidR="00446088" w:rsidRPr="00446088" w:rsidSect="00D501EB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E7D65" w14:textId="77777777" w:rsidR="003D1B77" w:rsidRDefault="003D1B77">
      <w:r>
        <w:separator/>
      </w:r>
    </w:p>
  </w:endnote>
  <w:endnote w:type="continuationSeparator" w:id="0">
    <w:p w14:paraId="38E1DCB9" w14:textId="77777777" w:rsidR="003D1B77" w:rsidRDefault="003D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30177B" w14:textId="2F116B02" w:rsidR="0012632E" w:rsidRDefault="0012632E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8977EB" w:rsidRPr="008977EB">
      <w:rPr>
        <w:noProof/>
        <w:lang w:val="zh-CN"/>
      </w:rPr>
      <w:t>2</w:t>
    </w:r>
    <w:r>
      <w:fldChar w:fldCharType="end"/>
    </w:r>
  </w:p>
  <w:p w14:paraId="5E01B162" w14:textId="77777777" w:rsidR="0012632E" w:rsidRDefault="0012632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F1E73" w14:textId="77777777" w:rsidR="003D1B77" w:rsidRDefault="003D1B77">
      <w:r>
        <w:separator/>
      </w:r>
    </w:p>
  </w:footnote>
  <w:footnote w:type="continuationSeparator" w:id="0">
    <w:p w14:paraId="1001E929" w14:textId="77777777" w:rsidR="003D1B77" w:rsidRDefault="003D1B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DFB11" w14:textId="77777777" w:rsidR="0012632E" w:rsidRDefault="0012632E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7575B" w14:textId="77777777" w:rsidR="0012632E" w:rsidRDefault="0012632E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193"/>
    <w:rsid w:val="000011A2"/>
    <w:rsid w:val="00004E65"/>
    <w:rsid w:val="000351A0"/>
    <w:rsid w:val="0005731E"/>
    <w:rsid w:val="00076871"/>
    <w:rsid w:val="00076C67"/>
    <w:rsid w:val="00077A65"/>
    <w:rsid w:val="0008338E"/>
    <w:rsid w:val="00092D3B"/>
    <w:rsid w:val="0009791D"/>
    <w:rsid w:val="000B0D6E"/>
    <w:rsid w:val="000B5DAA"/>
    <w:rsid w:val="000B6858"/>
    <w:rsid w:val="000C50E8"/>
    <w:rsid w:val="000D5F51"/>
    <w:rsid w:val="000E1A4C"/>
    <w:rsid w:val="000E1D49"/>
    <w:rsid w:val="000E5EAF"/>
    <w:rsid w:val="000F3422"/>
    <w:rsid w:val="00103B6B"/>
    <w:rsid w:val="00122B01"/>
    <w:rsid w:val="001234DA"/>
    <w:rsid w:val="0012632E"/>
    <w:rsid w:val="00135060"/>
    <w:rsid w:val="0014237C"/>
    <w:rsid w:val="00146953"/>
    <w:rsid w:val="00153DC8"/>
    <w:rsid w:val="00170D50"/>
    <w:rsid w:val="00170DD0"/>
    <w:rsid w:val="0017463F"/>
    <w:rsid w:val="00187D8E"/>
    <w:rsid w:val="00193055"/>
    <w:rsid w:val="00194129"/>
    <w:rsid w:val="001B0465"/>
    <w:rsid w:val="001B7158"/>
    <w:rsid w:val="001C377E"/>
    <w:rsid w:val="001C51FC"/>
    <w:rsid w:val="001E1EA7"/>
    <w:rsid w:val="001E2EA6"/>
    <w:rsid w:val="001E6330"/>
    <w:rsid w:val="002331EB"/>
    <w:rsid w:val="00245EEC"/>
    <w:rsid w:val="002544F0"/>
    <w:rsid w:val="00271F9E"/>
    <w:rsid w:val="00274C18"/>
    <w:rsid w:val="00275CC0"/>
    <w:rsid w:val="00297283"/>
    <w:rsid w:val="002A47E7"/>
    <w:rsid w:val="002A5FCF"/>
    <w:rsid w:val="002A74B7"/>
    <w:rsid w:val="002B1BD7"/>
    <w:rsid w:val="002C67CB"/>
    <w:rsid w:val="002D4A5C"/>
    <w:rsid w:val="002E3D3A"/>
    <w:rsid w:val="002F2907"/>
    <w:rsid w:val="002F4079"/>
    <w:rsid w:val="002F5034"/>
    <w:rsid w:val="002F5418"/>
    <w:rsid w:val="00301DE5"/>
    <w:rsid w:val="00320E1E"/>
    <w:rsid w:val="00323A2C"/>
    <w:rsid w:val="00353C7B"/>
    <w:rsid w:val="00366BB2"/>
    <w:rsid w:val="00384967"/>
    <w:rsid w:val="00387680"/>
    <w:rsid w:val="00393B97"/>
    <w:rsid w:val="0039587F"/>
    <w:rsid w:val="00397235"/>
    <w:rsid w:val="003B2A86"/>
    <w:rsid w:val="003B3FFA"/>
    <w:rsid w:val="003D1B77"/>
    <w:rsid w:val="003E1695"/>
    <w:rsid w:val="003E50C1"/>
    <w:rsid w:val="004007B0"/>
    <w:rsid w:val="00402F93"/>
    <w:rsid w:val="00425E8A"/>
    <w:rsid w:val="0043010A"/>
    <w:rsid w:val="00446088"/>
    <w:rsid w:val="00446DBA"/>
    <w:rsid w:val="004632D5"/>
    <w:rsid w:val="004644AB"/>
    <w:rsid w:val="00464C61"/>
    <w:rsid w:val="00472781"/>
    <w:rsid w:val="004742C0"/>
    <w:rsid w:val="0048167B"/>
    <w:rsid w:val="00485F00"/>
    <w:rsid w:val="00486C36"/>
    <w:rsid w:val="00491551"/>
    <w:rsid w:val="004917AD"/>
    <w:rsid w:val="004B31D8"/>
    <w:rsid w:val="004B36B6"/>
    <w:rsid w:val="004B3FC4"/>
    <w:rsid w:val="004B4D85"/>
    <w:rsid w:val="004D5679"/>
    <w:rsid w:val="004E4F3C"/>
    <w:rsid w:val="00512BF7"/>
    <w:rsid w:val="0051319D"/>
    <w:rsid w:val="00533BDA"/>
    <w:rsid w:val="0055717B"/>
    <w:rsid w:val="0057254B"/>
    <w:rsid w:val="00580C6B"/>
    <w:rsid w:val="00580DF8"/>
    <w:rsid w:val="0058428E"/>
    <w:rsid w:val="005A7A7F"/>
    <w:rsid w:val="005B2CA6"/>
    <w:rsid w:val="005D3630"/>
    <w:rsid w:val="005D4F8F"/>
    <w:rsid w:val="005E4533"/>
    <w:rsid w:val="005E5EA3"/>
    <w:rsid w:val="00613C62"/>
    <w:rsid w:val="00614127"/>
    <w:rsid w:val="0061447D"/>
    <w:rsid w:val="00614BB1"/>
    <w:rsid w:val="006241EF"/>
    <w:rsid w:val="006455A7"/>
    <w:rsid w:val="00646C06"/>
    <w:rsid w:val="00656DC2"/>
    <w:rsid w:val="00667E16"/>
    <w:rsid w:val="00687F54"/>
    <w:rsid w:val="006A1148"/>
    <w:rsid w:val="006A485A"/>
    <w:rsid w:val="006A7BAE"/>
    <w:rsid w:val="006B1B81"/>
    <w:rsid w:val="006B5188"/>
    <w:rsid w:val="006D5592"/>
    <w:rsid w:val="006D7934"/>
    <w:rsid w:val="006E1F4C"/>
    <w:rsid w:val="006E48BE"/>
    <w:rsid w:val="006E5B16"/>
    <w:rsid w:val="006F403E"/>
    <w:rsid w:val="007034D0"/>
    <w:rsid w:val="00712ED5"/>
    <w:rsid w:val="007131A7"/>
    <w:rsid w:val="007170CB"/>
    <w:rsid w:val="007557C2"/>
    <w:rsid w:val="00764BA2"/>
    <w:rsid w:val="0077221A"/>
    <w:rsid w:val="00781A84"/>
    <w:rsid w:val="0078770C"/>
    <w:rsid w:val="0079781A"/>
    <w:rsid w:val="007A1351"/>
    <w:rsid w:val="007B31F2"/>
    <w:rsid w:val="007B5939"/>
    <w:rsid w:val="007B5B0C"/>
    <w:rsid w:val="007C0824"/>
    <w:rsid w:val="007E3CDC"/>
    <w:rsid w:val="007E6314"/>
    <w:rsid w:val="007E76FE"/>
    <w:rsid w:val="007F3F56"/>
    <w:rsid w:val="00816465"/>
    <w:rsid w:val="00824F6B"/>
    <w:rsid w:val="00825A29"/>
    <w:rsid w:val="00834A40"/>
    <w:rsid w:val="008602D6"/>
    <w:rsid w:val="0086311A"/>
    <w:rsid w:val="00865EE6"/>
    <w:rsid w:val="00875EA4"/>
    <w:rsid w:val="00886F95"/>
    <w:rsid w:val="008977EB"/>
    <w:rsid w:val="008A0397"/>
    <w:rsid w:val="008A4B6C"/>
    <w:rsid w:val="008B1FE3"/>
    <w:rsid w:val="008B62DC"/>
    <w:rsid w:val="008F23C4"/>
    <w:rsid w:val="008F2D00"/>
    <w:rsid w:val="008F2F70"/>
    <w:rsid w:val="008F4FBF"/>
    <w:rsid w:val="00904A85"/>
    <w:rsid w:val="009103FD"/>
    <w:rsid w:val="00914060"/>
    <w:rsid w:val="00915724"/>
    <w:rsid w:val="00930EA6"/>
    <w:rsid w:val="009476C2"/>
    <w:rsid w:val="0095577C"/>
    <w:rsid w:val="00955A35"/>
    <w:rsid w:val="00985AE0"/>
    <w:rsid w:val="009B36E0"/>
    <w:rsid w:val="009B4D94"/>
    <w:rsid w:val="009C28B3"/>
    <w:rsid w:val="009C4467"/>
    <w:rsid w:val="009E09FD"/>
    <w:rsid w:val="009E12DC"/>
    <w:rsid w:val="009E24F9"/>
    <w:rsid w:val="009F198D"/>
    <w:rsid w:val="00A075A5"/>
    <w:rsid w:val="00A118C5"/>
    <w:rsid w:val="00A170C2"/>
    <w:rsid w:val="00A30BC7"/>
    <w:rsid w:val="00A31DC3"/>
    <w:rsid w:val="00A4722C"/>
    <w:rsid w:val="00A55A1B"/>
    <w:rsid w:val="00A70AA0"/>
    <w:rsid w:val="00A806DE"/>
    <w:rsid w:val="00A81836"/>
    <w:rsid w:val="00A95F89"/>
    <w:rsid w:val="00A97C3F"/>
    <w:rsid w:val="00AA7CEE"/>
    <w:rsid w:val="00AC2FAF"/>
    <w:rsid w:val="00AD5E95"/>
    <w:rsid w:val="00AD669A"/>
    <w:rsid w:val="00AE599B"/>
    <w:rsid w:val="00B24316"/>
    <w:rsid w:val="00B448EB"/>
    <w:rsid w:val="00B52163"/>
    <w:rsid w:val="00B53EB2"/>
    <w:rsid w:val="00B552BB"/>
    <w:rsid w:val="00B611BE"/>
    <w:rsid w:val="00B747FB"/>
    <w:rsid w:val="00B74986"/>
    <w:rsid w:val="00B74CE3"/>
    <w:rsid w:val="00BB7E26"/>
    <w:rsid w:val="00BD0F43"/>
    <w:rsid w:val="00BF1206"/>
    <w:rsid w:val="00BF7C83"/>
    <w:rsid w:val="00C021B9"/>
    <w:rsid w:val="00C0314D"/>
    <w:rsid w:val="00C12A10"/>
    <w:rsid w:val="00C2134D"/>
    <w:rsid w:val="00C22CB1"/>
    <w:rsid w:val="00C24E81"/>
    <w:rsid w:val="00C25667"/>
    <w:rsid w:val="00C33F80"/>
    <w:rsid w:val="00C4278A"/>
    <w:rsid w:val="00C5030D"/>
    <w:rsid w:val="00C65292"/>
    <w:rsid w:val="00C66869"/>
    <w:rsid w:val="00C668B8"/>
    <w:rsid w:val="00C70667"/>
    <w:rsid w:val="00C822D3"/>
    <w:rsid w:val="00C82E74"/>
    <w:rsid w:val="00C947C9"/>
    <w:rsid w:val="00C97320"/>
    <w:rsid w:val="00CA43F2"/>
    <w:rsid w:val="00CB79D4"/>
    <w:rsid w:val="00CC02C5"/>
    <w:rsid w:val="00CC698C"/>
    <w:rsid w:val="00CD676E"/>
    <w:rsid w:val="00CF13BC"/>
    <w:rsid w:val="00D05095"/>
    <w:rsid w:val="00D3760B"/>
    <w:rsid w:val="00D42F80"/>
    <w:rsid w:val="00D4389B"/>
    <w:rsid w:val="00D501EB"/>
    <w:rsid w:val="00D50921"/>
    <w:rsid w:val="00D57907"/>
    <w:rsid w:val="00D611B7"/>
    <w:rsid w:val="00D631E4"/>
    <w:rsid w:val="00D64326"/>
    <w:rsid w:val="00D75115"/>
    <w:rsid w:val="00D904BE"/>
    <w:rsid w:val="00D911CF"/>
    <w:rsid w:val="00DA498A"/>
    <w:rsid w:val="00DA5067"/>
    <w:rsid w:val="00DA6F0F"/>
    <w:rsid w:val="00DB3A78"/>
    <w:rsid w:val="00DC12C8"/>
    <w:rsid w:val="00DC67CC"/>
    <w:rsid w:val="00DD2664"/>
    <w:rsid w:val="00DE357A"/>
    <w:rsid w:val="00DF487F"/>
    <w:rsid w:val="00DF51B7"/>
    <w:rsid w:val="00DF64E2"/>
    <w:rsid w:val="00E22762"/>
    <w:rsid w:val="00E30165"/>
    <w:rsid w:val="00E44824"/>
    <w:rsid w:val="00E510C7"/>
    <w:rsid w:val="00E53B38"/>
    <w:rsid w:val="00E54352"/>
    <w:rsid w:val="00E57381"/>
    <w:rsid w:val="00E77082"/>
    <w:rsid w:val="00E7733C"/>
    <w:rsid w:val="00E86E55"/>
    <w:rsid w:val="00EA44D0"/>
    <w:rsid w:val="00EA6F9E"/>
    <w:rsid w:val="00EB26B6"/>
    <w:rsid w:val="00EB2F81"/>
    <w:rsid w:val="00EB3E7D"/>
    <w:rsid w:val="00EC5193"/>
    <w:rsid w:val="00ED23F9"/>
    <w:rsid w:val="00ED4788"/>
    <w:rsid w:val="00EE4015"/>
    <w:rsid w:val="00EF6A5D"/>
    <w:rsid w:val="00F06DD3"/>
    <w:rsid w:val="00F1330B"/>
    <w:rsid w:val="00F13E02"/>
    <w:rsid w:val="00F172EA"/>
    <w:rsid w:val="00F517C2"/>
    <w:rsid w:val="00F609F6"/>
    <w:rsid w:val="00F66AC8"/>
    <w:rsid w:val="00F7096C"/>
    <w:rsid w:val="00F721D1"/>
    <w:rsid w:val="00F7485B"/>
    <w:rsid w:val="00F74A56"/>
    <w:rsid w:val="00F77881"/>
    <w:rsid w:val="00F830F9"/>
    <w:rsid w:val="00F955E1"/>
    <w:rsid w:val="00F96080"/>
    <w:rsid w:val="00FA1BE1"/>
    <w:rsid w:val="00FC154B"/>
    <w:rsid w:val="00FC3833"/>
    <w:rsid w:val="00FD3DF9"/>
    <w:rsid w:val="00FE6254"/>
    <w:rsid w:val="00FF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1735E"/>
  <w15:docId w15:val="{8C0F27D7-E14F-4576-B9C6-E680F8DCA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1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EC5193"/>
    <w:rPr>
      <w:sz w:val="18"/>
      <w:szCs w:val="18"/>
    </w:rPr>
  </w:style>
  <w:style w:type="character" w:customStyle="1" w:styleId="a5">
    <w:name w:val="页眉 字符"/>
    <w:link w:val="a6"/>
    <w:uiPriority w:val="99"/>
    <w:qFormat/>
    <w:rsid w:val="00EC5193"/>
    <w:rPr>
      <w:sz w:val="18"/>
      <w:szCs w:val="18"/>
    </w:rPr>
  </w:style>
  <w:style w:type="paragraph" w:customStyle="1" w:styleId="NoSpacing1">
    <w:name w:val="No Spacing1"/>
    <w:uiPriority w:val="1"/>
    <w:qFormat/>
    <w:rsid w:val="00EC5193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paragraph" w:styleId="a6">
    <w:name w:val="header"/>
    <w:basedOn w:val="a"/>
    <w:link w:val="a5"/>
    <w:uiPriority w:val="99"/>
    <w:unhideWhenUsed/>
    <w:rsid w:val="00EC5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1"/>
    <w:basedOn w:val="a0"/>
    <w:uiPriority w:val="99"/>
    <w:semiHidden/>
    <w:rsid w:val="00EC51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EC51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EC5193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F7C83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7C83"/>
    <w:rPr>
      <w:rFonts w:ascii="Segoe UI" w:eastAsia="宋体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F7C8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F7C8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BF7C83"/>
    <w:rPr>
      <w:rFonts w:ascii="Calibri" w:eastAsia="宋体" w:hAnsi="Calibri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F7C8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F7C83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C09FB-CE5B-904B-A6FA-C4C5A58D5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Jin</dc:creator>
  <cp:lastModifiedBy>Editor</cp:lastModifiedBy>
  <cp:revision>20</cp:revision>
  <dcterms:created xsi:type="dcterms:W3CDTF">2017-03-21T16:49:00Z</dcterms:created>
  <dcterms:modified xsi:type="dcterms:W3CDTF">2018-12-22T02:46:00Z</dcterms:modified>
</cp:coreProperties>
</file>